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sz w:val="16"/>
          <w:szCs w:val="16"/>
        </w:rPr>
        <w:t>Online Supplementary Appendix S1:</w:t>
      </w:r>
    </w:p>
    <w:p>
      <w:pPr>
        <w:pStyle w:val="Caption"/>
        <w:keepNext w:val="true"/>
        <w:rPr/>
      </w:pPr>
      <w:r>
        <w:rPr/>
        <w:t>Table: Predictors of diagnostic change using the ICD and DSM</w:t>
      </w:r>
    </w:p>
    <w:tbl>
      <w:tblPr>
        <w:tblW w:w="15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1701"/>
        <w:gridCol w:w="2403"/>
        <w:gridCol w:w="2541"/>
        <w:gridCol w:w="2541"/>
        <w:gridCol w:w="2466"/>
      </w:tblGrid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or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D Unadjusted OR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D Final Adjusted OR (n207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or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M Unadjusted OR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M Final Adjusted OR (n195)</w:t>
            </w:r>
          </w:p>
        </w:tc>
      </w:tr>
      <w:tr>
        <w:trPr/>
        <w:tc>
          <w:tcPr>
            <w:tcW w:w="7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7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emographics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Centre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nd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tingh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46 to 1.04)*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 (0.25-1.04)*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Centre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nd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tingham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38-0.84) *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0.22-0.98) **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d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73 to 1.63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d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2-1.80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 ag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52 to 1.76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 ag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37-1.23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n the age risk period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0.72 to 2.45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n the age risk period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0.88-2.98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thnicity </w:t>
            </w:r>
            <w:r>
              <w:rPr>
                <w:rFonts w:cs="Arial" w:ascii="Arial" w:hAnsi="Arial"/>
                <w:sz w:val="16"/>
                <w:szCs w:val="16"/>
              </w:rPr>
              <w:t>(n403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British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rican-Caribbea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Africa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Other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ia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49-1.34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0.81-2.88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0.26-1.51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45-2.59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(0.22-1.63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thnicity </w:t>
            </w:r>
            <w:r>
              <w:rPr>
                <w:rFonts w:cs="Arial" w:ascii="Arial" w:hAnsi="Arial"/>
                <w:sz w:val="16"/>
                <w:szCs w:val="16"/>
              </w:rPr>
              <w:t>(n403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British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rican-Caribbea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Africa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Other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ia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49-1.32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 (0.82-3.00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39-2.07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47-2.68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32-2.10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linical features</w:t>
            </w:r>
          </w:p>
        </w:tc>
        <w:tc>
          <w:tcPr>
            <w:tcW w:w="7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linical features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iagno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izophreni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usional disord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 and transient Psychos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hizoaffective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olar disorder and mania with psychotic feature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16"/>
                <w:szCs w:val="16"/>
              </w:rPr>
              <w:t>Major depression with psychotic feature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izotypal personality disorder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induced psychos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ses 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 (3.57-35.96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4 (5.41-67.79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 (2.22-13.02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46-1.90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 (1.80-6.33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33-2.73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 (3.61-22.77)**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2 (4.15-132.03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4 (8.52-639.80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 (2.33-34.71)*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0.61-4.13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0.77-5.98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 (0.61-24.47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4 (2.24-72.39)**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iagno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4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izophrenia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16"/>
                <w:szCs w:val="16"/>
              </w:rPr>
              <w:t>Major</w:t>
            </w:r>
            <w:bookmarkStart w:id="0" w:name="_GoBack"/>
            <w:bookmarkEnd w:id="0"/>
            <w:r>
              <w:rPr>
                <w:rFonts w:cs="Arial" w:ascii="Arial" w:hAnsi="Arial"/>
                <w:sz w:val="16"/>
                <w:szCs w:val="16"/>
              </w:rPr>
              <w:t xml:space="preserve"> depression with psychotic feature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olar disorder and mania with psychotic featur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Schizoaffectiv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elusional disord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sychoses NO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chizophreniform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induced psychos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 disord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/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ief psychotic disorde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 (1.66-5.71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 (0.41-1.7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3 (2.45-18.48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3 (3.64-35.94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0 (3.06-17.90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3 (5.61-69.36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 (5.61-69.3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7 (2.35-34.18)*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 (0.87-7.41)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 (0.35-2.7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1 (2.16-69.00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2 (6.39-250.73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95 (3.88-135.76)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 (0.23-10.9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38 (3.53-439.13)**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amily history of psycho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7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46-1.35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amily history of psycho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7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51-1.47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 DUP day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85-1.04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 DUP day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83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83-1.01)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 age of onse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48-1.59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 age of onse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83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(0.33-1.07)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0.05-0.54)**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ny drug use at baselin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6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us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64-1.48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ny drug use at baselin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6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us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77-1.75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 of onse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5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de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idio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39-1.42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44-1.36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 of onse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5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de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idiou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44-1.58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45-1.40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mptom dimension – log mania  (n3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56-1.01)*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mptom dimension – log mania  (n362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56-0.99)*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tom dimension – log reality distortion  (n</w:t>
            </w:r>
            <w:r>
              <w:rPr>
                <w:rFonts w:cs="Arial" w:ascii="Arial" w:hAnsi="Arial"/>
                <w:sz w:val="16"/>
                <w:szCs w:val="16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67-1.22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tom dimension – log reality distortion  (n</w:t>
            </w:r>
            <w:r>
              <w:rPr>
                <w:rFonts w:cs="Arial" w:ascii="Arial" w:hAnsi="Arial"/>
                <w:sz w:val="16"/>
                <w:szCs w:val="16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7-1.38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tom dimension – log negative (n</w:t>
            </w:r>
            <w:r>
              <w:rPr>
                <w:rFonts w:cs="Arial" w:ascii="Arial" w:hAnsi="Arial"/>
                <w:sz w:val="16"/>
                <w:szCs w:val="16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1-1.33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tom dimension – log negative (n</w:t>
            </w:r>
            <w:r>
              <w:rPr>
                <w:rFonts w:cs="Arial" w:ascii="Arial" w:hAnsi="Arial"/>
                <w:sz w:val="16"/>
                <w:szCs w:val="16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4-1.20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mptom dimension – log depression (n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1.14-2.11)**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 (1.11-3.32)**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mptom dimension – log depression (n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1.19-2.20)*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 (1.30-4.26)**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mptom dimension – log disorganisation (n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53-1.30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mptom dimension – log disorganisation (n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36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52-1.27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cial Inclusion</w:t>
            </w:r>
          </w:p>
        </w:tc>
        <w:tc>
          <w:tcPr>
            <w:tcW w:w="7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cial Inclusion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iving situati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9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on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al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60-1.36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iving situati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9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on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alon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0-1.58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lationship stat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8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ngl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sing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59-1.48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lationship stat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8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ngl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singl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58-1.41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ighest Education leve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9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oo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rth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55-1.39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65-2.38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ighest Education leve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9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oo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rth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61-1.51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68-2.48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mployment stat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8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employe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79-1.83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mployment stat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38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employe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 (0.99-2.28)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ntact with friend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6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il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ekl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ss than week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53-1.79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(0.31-1.10)*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ntact with friend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n26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il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ekl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ss than weekly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53-1.75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0.31-1.05)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25-1.49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 (0.13-0.90)**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 p&lt;0.10; ** p&lt;0.05</w:t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67" w:after="167"/>
      <w:outlineLvl w:val="2"/>
    </w:pPr>
    <w:rPr>
      <w:b/>
      <w:bCs/>
      <w:color w:val="660000"/>
      <w:sz w:val="23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cs="Times New Roman"/>
      <w:b/>
      <w:color w:val="660000"/>
      <w:sz w:val="23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cs="Times New Roman"/>
      <w:b/>
    </w:rPr>
  </w:style>
  <w:style w:type="character" w:styleId="BalloonTextChar">
    <w:name w:val="Balloon Text Char"/>
    <w:basedOn w:val="DefaultParagraphFont"/>
    <w:qFormat/>
    <w:rPr>
      <w:rFonts w:ascii="Tahoma" w:hAnsi="Tahoma" w:cs="Times New Roman"/>
      <w:sz w:val="16"/>
    </w:rPr>
  </w:style>
  <w:style w:type="character" w:styleId="DocumentMapChar">
    <w:name w:val="Document Map Char"/>
    <w:basedOn w:val="DefaultParagraphFont"/>
    <w:qFormat/>
    <w:rPr>
      <w:rFonts w:cs="Times New Roman"/>
      <w:sz w:val="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qFormat/>
    <w:pPr>
      <w:spacing w:lineRule="auto" w:line="384" w:before="167" w:after="167"/>
    </w:pPr>
    <w:rPr>
      <w:sz w:val="18"/>
      <w:szCs w:val="18"/>
    </w:rPr>
  </w:style>
  <w:style w:type="paragraph" w:styleId="Style13">
    <w:name w:val="Style"/>
    <w:basedOn w:val="Normal"/>
    <w:next w:val="Normal"/>
    <w:qFormat/>
    <w:pPr>
      <w:spacing w:before="0" w:after="240"/>
      <w:ind w:left="504" w:hanging="504"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8:23:00Z</dcterms:created>
  <dc:creator>spjtmhe</dc:creator>
  <dc:description/>
  <cp:keywords/>
  <dc:language>en-US</dc:language>
  <cp:lastModifiedBy>Chris</cp:lastModifiedBy>
  <cp:lastPrinted>2014-01-24T17:23:00Z</cp:lastPrinted>
  <dcterms:modified xsi:type="dcterms:W3CDTF">2015-04-10T09:27:00Z</dcterms:modified>
  <cp:revision>3</cp:revision>
  <dc:subject/>
  <dc:title>Analysis plan for diagnostic change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ZOTERO_PREF_1">
    <vt:lpwstr>&lt;data data-version="3" zotero-version="4.0.9"&gt;&lt;session id="Nw0gd5rm"/&gt;&lt;style id="http://www.zotero.org/styles/vancouver" hasBibliography="1" bibliographyStyleHasBeenSet="1"/&gt;&lt;prefs&gt;&lt;pref name="fieldType" value="Field"/&gt;&lt;pref name="storeReferences" value="</vt:lpwstr>
  </property>
  <property fmtid="{D5CDD505-2E9C-101B-9397-08002B2CF9AE}" pid="8" name="ZOTERO_PREF_2">
    <vt:lpwstr>true"/&gt;&lt;pref name="automaticJournalAbbreviations" value="true"/&gt;&lt;pref name="noteType" value="0"/&gt;&lt;/prefs&gt;&lt;/data&gt;</vt:lpwstr>
  </property>
</Properties>
</file>